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1D266" w14:textId="76AC38EF" w:rsidR="00300133" w:rsidRPr="00FD70FD" w:rsidRDefault="00AB51FE">
      <w:pPr>
        <w:rPr>
          <w:rFonts w:ascii="Times New Roman" w:hAnsi="Times New Roman" w:cs="Times New Roman"/>
          <w:sz w:val="24"/>
          <w:szCs w:val="24"/>
        </w:rPr>
      </w:pPr>
      <w:r w:rsidRPr="00E679F6">
        <w:rPr>
          <w:rFonts w:ascii="Times New Roman" w:hAnsi="Times New Roman" w:cs="Times New Roman"/>
          <w:b/>
          <w:sz w:val="24"/>
          <w:szCs w:val="24"/>
        </w:rPr>
        <w:t>Supplemen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4BA3">
        <w:rPr>
          <w:rFonts w:ascii="Times New Roman" w:hAnsi="Times New Roman" w:cs="Times New Roman"/>
          <w:sz w:val="24"/>
          <w:szCs w:val="24"/>
        </w:rPr>
        <w:t>C</w:t>
      </w:r>
      <w:r w:rsidR="00807649">
        <w:rPr>
          <w:rFonts w:ascii="Times New Roman" w:hAnsi="Times New Roman" w:cs="Times New Roman"/>
          <w:sz w:val="24"/>
          <w:szCs w:val="24"/>
        </w:rPr>
        <w:t xml:space="preserve">ase </w:t>
      </w:r>
      <w:r w:rsidR="005A7287">
        <w:rPr>
          <w:rFonts w:ascii="Times New Roman" w:hAnsi="Times New Roman" w:cs="Times New Roman"/>
          <w:sz w:val="24"/>
          <w:szCs w:val="24"/>
        </w:rPr>
        <w:t>r</w:t>
      </w:r>
      <w:r w:rsidR="00807649">
        <w:rPr>
          <w:rFonts w:ascii="Times New Roman" w:hAnsi="Times New Roman" w:cs="Times New Roman"/>
          <w:sz w:val="24"/>
          <w:szCs w:val="24"/>
        </w:rPr>
        <w:t xml:space="preserve">eports </w:t>
      </w:r>
      <w:r w:rsidR="005A7287">
        <w:rPr>
          <w:rFonts w:ascii="Times New Roman" w:hAnsi="Times New Roman" w:cs="Times New Roman"/>
          <w:sz w:val="24"/>
          <w:szCs w:val="24"/>
        </w:rPr>
        <w:t>d</w:t>
      </w:r>
      <w:r w:rsidR="00807649">
        <w:rPr>
          <w:rFonts w:ascii="Times New Roman" w:hAnsi="Times New Roman" w:cs="Times New Roman"/>
          <w:sz w:val="24"/>
          <w:szCs w:val="24"/>
        </w:rPr>
        <w:t xml:space="preserve">escribing </w:t>
      </w:r>
      <w:r w:rsidR="005A7287">
        <w:rPr>
          <w:rFonts w:ascii="Times New Roman" w:hAnsi="Times New Roman" w:cs="Times New Roman"/>
          <w:sz w:val="24"/>
          <w:szCs w:val="24"/>
        </w:rPr>
        <w:t>a</w:t>
      </w:r>
      <w:r w:rsidR="00807649">
        <w:rPr>
          <w:rFonts w:ascii="Times New Roman" w:hAnsi="Times New Roman" w:cs="Times New Roman"/>
          <w:sz w:val="24"/>
          <w:szCs w:val="24"/>
        </w:rPr>
        <w:t xml:space="preserve">nesthetic </w:t>
      </w:r>
      <w:r w:rsidR="005A7287">
        <w:rPr>
          <w:rFonts w:ascii="Times New Roman" w:hAnsi="Times New Roman" w:cs="Times New Roman"/>
          <w:sz w:val="24"/>
          <w:szCs w:val="24"/>
        </w:rPr>
        <w:t>m</w:t>
      </w:r>
      <w:r w:rsidR="00807649">
        <w:rPr>
          <w:rFonts w:ascii="Times New Roman" w:hAnsi="Times New Roman" w:cs="Times New Roman"/>
          <w:sz w:val="24"/>
          <w:szCs w:val="24"/>
        </w:rPr>
        <w:t xml:space="preserve">anagement of </w:t>
      </w:r>
      <w:r w:rsidR="005A7287">
        <w:rPr>
          <w:rFonts w:ascii="Times New Roman" w:hAnsi="Times New Roman" w:cs="Times New Roman"/>
          <w:sz w:val="24"/>
          <w:szCs w:val="24"/>
        </w:rPr>
        <w:t>p</w:t>
      </w:r>
      <w:r w:rsidR="00807649">
        <w:rPr>
          <w:rFonts w:ascii="Times New Roman" w:hAnsi="Times New Roman" w:cs="Times New Roman"/>
          <w:sz w:val="24"/>
          <w:szCs w:val="24"/>
        </w:rPr>
        <w:t xml:space="preserve">atients with </w:t>
      </w:r>
      <w:r w:rsidR="007E4BA3">
        <w:rPr>
          <w:rFonts w:ascii="Times New Roman" w:hAnsi="Times New Roman" w:cs="Times New Roman"/>
          <w:sz w:val="24"/>
          <w:szCs w:val="24"/>
        </w:rPr>
        <w:t xml:space="preserve">Fontan </w:t>
      </w:r>
      <w:r w:rsidR="00807649">
        <w:rPr>
          <w:rFonts w:ascii="Times New Roman" w:hAnsi="Times New Roman" w:cs="Times New Roman"/>
          <w:sz w:val="24"/>
          <w:szCs w:val="24"/>
        </w:rPr>
        <w:t xml:space="preserve">physiology </w:t>
      </w:r>
      <w:r w:rsidR="005A7287">
        <w:rPr>
          <w:rFonts w:ascii="Times New Roman" w:hAnsi="Times New Roman" w:cs="Times New Roman"/>
          <w:sz w:val="24"/>
          <w:szCs w:val="24"/>
        </w:rPr>
        <w:t>p</w:t>
      </w:r>
      <w:r w:rsidR="00807649">
        <w:rPr>
          <w:rFonts w:ascii="Times New Roman" w:hAnsi="Times New Roman" w:cs="Times New Roman"/>
          <w:sz w:val="24"/>
          <w:szCs w:val="24"/>
        </w:rPr>
        <w:t>heochromocytoma</w:t>
      </w:r>
      <w:r w:rsidR="00E41F6F">
        <w:rPr>
          <w:rFonts w:ascii="Times New Roman" w:hAnsi="Times New Roman" w:cs="Times New Roman"/>
          <w:sz w:val="24"/>
          <w:szCs w:val="24"/>
        </w:rPr>
        <w:t xml:space="preserve"> and </w:t>
      </w:r>
      <w:r w:rsidR="005A7287">
        <w:rPr>
          <w:rFonts w:ascii="Times New Roman" w:hAnsi="Times New Roman" w:cs="Times New Roman"/>
          <w:sz w:val="24"/>
          <w:szCs w:val="24"/>
        </w:rPr>
        <w:t>p</w:t>
      </w:r>
      <w:r w:rsidR="00E41F6F">
        <w:rPr>
          <w:rFonts w:ascii="Times New Roman" w:hAnsi="Times New Roman" w:cs="Times New Roman"/>
          <w:sz w:val="24"/>
          <w:szCs w:val="24"/>
        </w:rPr>
        <w:t>araganglioma</w:t>
      </w:r>
      <w:r w:rsidR="007E4BA3">
        <w:rPr>
          <w:rFonts w:ascii="Times New Roman" w:hAnsi="Times New Roman" w:cs="Times New Roman"/>
          <w:sz w:val="24"/>
          <w:szCs w:val="24"/>
        </w:rPr>
        <w:t xml:space="preserve"> resection</w:t>
      </w:r>
    </w:p>
    <w:p w14:paraId="61699887" w14:textId="779AAD13" w:rsidR="00002510" w:rsidRDefault="00002510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text" w:tblpXSpec="center" w:tblpY="1"/>
        <w:tblOverlap w:val="never"/>
        <w:tblW w:w="14879" w:type="dxa"/>
        <w:tblLayout w:type="fixed"/>
        <w:tblLook w:val="04A0" w:firstRow="1" w:lastRow="0" w:firstColumn="1" w:lastColumn="0" w:noHBand="0" w:noVBand="1"/>
      </w:tblPr>
      <w:tblGrid>
        <w:gridCol w:w="1248"/>
        <w:gridCol w:w="1161"/>
        <w:gridCol w:w="1272"/>
        <w:gridCol w:w="1276"/>
        <w:gridCol w:w="1275"/>
        <w:gridCol w:w="993"/>
        <w:gridCol w:w="1417"/>
        <w:gridCol w:w="1134"/>
        <w:gridCol w:w="1418"/>
        <w:gridCol w:w="1417"/>
        <w:gridCol w:w="1134"/>
        <w:gridCol w:w="1134"/>
      </w:tblGrid>
      <w:tr w:rsidR="00477C7F" w14:paraId="01F155C3" w14:textId="77777777" w:rsidTr="00E965D1">
        <w:tc>
          <w:tcPr>
            <w:tcW w:w="1248" w:type="dxa"/>
          </w:tcPr>
          <w:p w14:paraId="383EDF17" w14:textId="42290FA4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24681407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  <w:r w:rsidR="007E4B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port</w:t>
            </w:r>
          </w:p>
        </w:tc>
        <w:tc>
          <w:tcPr>
            <w:tcW w:w="1161" w:type="dxa"/>
          </w:tcPr>
          <w:p w14:paraId="5F014B85" w14:textId="48111E3D" w:rsidR="00E50048" w:rsidRPr="00427C5E" w:rsidRDefault="00AB51FE" w:rsidP="007E4B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 /</w:t>
            </w:r>
            <w:r w:rsidR="007E4B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7E4BA3"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272" w:type="dxa"/>
          </w:tcPr>
          <w:p w14:paraId="4FBB292C" w14:textId="2B28FCE2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derlying disease</w:t>
            </w:r>
          </w:p>
        </w:tc>
        <w:tc>
          <w:tcPr>
            <w:tcW w:w="1276" w:type="dxa"/>
          </w:tcPr>
          <w:p w14:paraId="33AD7DA4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sthetic induction</w:t>
            </w:r>
          </w:p>
        </w:tc>
        <w:tc>
          <w:tcPr>
            <w:tcW w:w="1275" w:type="dxa"/>
          </w:tcPr>
          <w:p w14:paraId="21B9DB71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tenance</w:t>
            </w:r>
          </w:p>
        </w:tc>
        <w:tc>
          <w:tcPr>
            <w:tcW w:w="993" w:type="dxa"/>
          </w:tcPr>
          <w:p w14:paraId="72242FE0" w14:textId="31E2DF0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it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g</w:t>
            </w:r>
          </w:p>
        </w:tc>
        <w:tc>
          <w:tcPr>
            <w:tcW w:w="1417" w:type="dxa"/>
          </w:tcPr>
          <w:p w14:paraId="497C0146" w14:textId="441A99C9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paroscopic or open</w:t>
            </w:r>
          </w:p>
        </w:tc>
        <w:tc>
          <w:tcPr>
            <w:tcW w:w="1134" w:type="dxa"/>
          </w:tcPr>
          <w:p w14:paraId="3549C6DA" w14:textId="5947AAEE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tric oxide</w:t>
            </w:r>
          </w:p>
        </w:tc>
        <w:tc>
          <w:tcPr>
            <w:tcW w:w="1418" w:type="dxa"/>
          </w:tcPr>
          <w:p w14:paraId="6A5E6CAA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otropes</w:t>
            </w:r>
          </w:p>
        </w:tc>
        <w:tc>
          <w:tcPr>
            <w:tcW w:w="1417" w:type="dxa"/>
          </w:tcPr>
          <w:p w14:paraId="085F5044" w14:textId="44B73AF2" w:rsidR="00E50048" w:rsidRDefault="00AB51FE" w:rsidP="00DE5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operativ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P</w:t>
            </w:r>
          </w:p>
          <w:p w14:paraId="437B9CEF" w14:textId="0911BBD3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mHg)</w:t>
            </w:r>
          </w:p>
        </w:tc>
        <w:tc>
          <w:tcPr>
            <w:tcW w:w="1134" w:type="dxa"/>
          </w:tcPr>
          <w:p w14:paraId="5B7200DF" w14:textId="77777777" w:rsidR="00E50048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 duration</w:t>
            </w:r>
          </w:p>
          <w:p w14:paraId="78405B3B" w14:textId="521DC742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1134" w:type="dxa"/>
          </w:tcPr>
          <w:p w14:paraId="167AFE0D" w14:textId="077103F4" w:rsidR="00E50048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unt of bleeding</w:t>
            </w:r>
          </w:p>
          <w:p w14:paraId="57F8E18A" w14:textId="3B0A556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g)</w:t>
            </w:r>
          </w:p>
        </w:tc>
      </w:tr>
      <w:tr w:rsidR="00477C7F" w14:paraId="4AC4E971" w14:textId="77777777" w:rsidTr="00E965D1">
        <w:tc>
          <w:tcPr>
            <w:tcW w:w="1248" w:type="dxa"/>
          </w:tcPr>
          <w:p w14:paraId="2273B929" w14:textId="41D00D76" w:rsidR="006E3164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jeuw</w:t>
            </w:r>
            <w:proofErr w:type="spellEnd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4C9330E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1/F</w:t>
            </w:r>
          </w:p>
        </w:tc>
        <w:tc>
          <w:tcPr>
            <w:tcW w:w="1272" w:type="dxa"/>
          </w:tcPr>
          <w:p w14:paraId="51C052A0" w14:textId="77777777" w:rsidR="002B0F11" w:rsidRPr="00A85DE9" w:rsidRDefault="00AB51FE" w:rsidP="003349B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F2565">
              <w:rPr>
                <w:rFonts w:ascii="Times New Roman" w:hAnsi="Times New Roman" w:cs="Times New Roman"/>
                <w:sz w:val="18"/>
                <w:szCs w:val="18"/>
              </w:rPr>
              <w:t>dTGA</w:t>
            </w:r>
            <w:proofErr w:type="spellEnd"/>
            <w:r w:rsidRPr="002F25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5DE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  <w:p w14:paraId="10D8FA86" w14:textId="19A0099D" w:rsidR="002B0F11" w:rsidRPr="00A85DE9" w:rsidRDefault="00AB51FE" w:rsidP="002B0F1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TA, PS,</w:t>
            </w:r>
            <w:r w:rsidRPr="00A85DE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  <w:p w14:paraId="45C760E3" w14:textId="1D6DD563" w:rsidR="00E50048" w:rsidRPr="00427C5E" w:rsidRDefault="00AB51FE" w:rsidP="002B0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565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276" w:type="dxa"/>
          </w:tcPr>
          <w:p w14:paraId="5F27B454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Fentanyl, </w:t>
            </w:r>
          </w:p>
          <w:p w14:paraId="0E641D93" w14:textId="53C1D5E9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azepam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A893301" w14:textId="5EAECD6D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curonium</w:t>
            </w:r>
          </w:p>
        </w:tc>
        <w:tc>
          <w:tcPr>
            <w:tcW w:w="1275" w:type="dxa"/>
          </w:tcPr>
          <w:p w14:paraId="40AAF963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Fentanyl, </w:t>
            </w:r>
          </w:p>
          <w:p w14:paraId="4C766569" w14:textId="263D4954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curonium</w:t>
            </w:r>
          </w:p>
        </w:tc>
        <w:tc>
          <w:tcPr>
            <w:tcW w:w="993" w:type="dxa"/>
          </w:tcPr>
          <w:p w14:paraId="538003ED" w14:textId="77777777" w:rsidR="007F5A03" w:rsidRDefault="00AB51FE" w:rsidP="007F5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ABP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751D41E3" w14:textId="0DA02389" w:rsidR="00E50048" w:rsidRPr="00427C5E" w:rsidRDefault="00AB51FE" w:rsidP="007F5A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CVP</w:t>
            </w:r>
          </w:p>
        </w:tc>
        <w:tc>
          <w:tcPr>
            <w:tcW w:w="1417" w:type="dxa"/>
          </w:tcPr>
          <w:p w14:paraId="7E893451" w14:textId="1832E6AC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70A8F08C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C212512" w14:textId="4C677A3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E97E0E8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39BF50D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34" w:type="dxa"/>
          </w:tcPr>
          <w:p w14:paraId="7114EC94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77C7F" w14:paraId="2E693AFE" w14:textId="77777777" w:rsidTr="00E965D1">
        <w:tc>
          <w:tcPr>
            <w:tcW w:w="1248" w:type="dxa"/>
          </w:tcPr>
          <w:p w14:paraId="7F3C81AB" w14:textId="3A77AA6D" w:rsidR="006E3164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rks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4F47735B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7/F</w:t>
            </w:r>
          </w:p>
        </w:tc>
        <w:tc>
          <w:tcPr>
            <w:tcW w:w="1272" w:type="dxa"/>
          </w:tcPr>
          <w:p w14:paraId="573C9BAB" w14:textId="77777777" w:rsidR="002B0F11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HLHS,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FDC1D5" w14:textId="77777777" w:rsidR="002B0F11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DOR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3215C2E" w14:textId="4B2CD53F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276" w:type="dxa"/>
          </w:tcPr>
          <w:p w14:paraId="79E443F5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Etomidate, </w:t>
            </w:r>
          </w:p>
          <w:p w14:paraId="104943AE" w14:textId="36C05A8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E4BA3">
              <w:rPr>
                <w:rFonts w:ascii="Times New Roman" w:hAnsi="Times New Roman" w:cs="Times New Roman"/>
                <w:sz w:val="18"/>
                <w:szCs w:val="18"/>
              </w:rPr>
              <w:t>ufentanil</w:t>
            </w:r>
            <w:proofErr w:type="spellEnd"/>
            <w:r w:rsidR="00BA4A06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1CBAF0A" w14:textId="3064368A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</w:p>
        </w:tc>
        <w:tc>
          <w:tcPr>
            <w:tcW w:w="1275" w:type="dxa"/>
          </w:tcPr>
          <w:p w14:paraId="584C58BD" w14:textId="0F8D1E7B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Sufent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E06D7CB" w14:textId="5EF5D54F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soflurane</w:t>
            </w:r>
          </w:p>
        </w:tc>
        <w:tc>
          <w:tcPr>
            <w:tcW w:w="993" w:type="dxa"/>
          </w:tcPr>
          <w:p w14:paraId="77915352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ABP</w:t>
            </w:r>
          </w:p>
        </w:tc>
        <w:tc>
          <w:tcPr>
            <w:tcW w:w="1417" w:type="dxa"/>
          </w:tcPr>
          <w:p w14:paraId="4A82EA13" w14:textId="18052D31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1B5ABA8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2B204BE" w14:textId="76B0E71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oldopam</w:t>
            </w:r>
          </w:p>
        </w:tc>
        <w:tc>
          <w:tcPr>
            <w:tcW w:w="1417" w:type="dxa"/>
          </w:tcPr>
          <w:p w14:paraId="026C95A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AB552E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393B2E3A" w14:textId="19A35D1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nimal</w:t>
            </w:r>
          </w:p>
        </w:tc>
      </w:tr>
      <w:tr w:rsidR="00477C7F" w14:paraId="5EAFC308" w14:textId="77777777" w:rsidTr="00E965D1">
        <w:tc>
          <w:tcPr>
            <w:tcW w:w="1248" w:type="dxa"/>
          </w:tcPr>
          <w:p w14:paraId="7E0D68B4" w14:textId="77777777" w:rsidR="00E50048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uki, et al.</w:t>
            </w:r>
          </w:p>
          <w:p w14:paraId="1608E689" w14:textId="3DF8047C" w:rsidR="006E3164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6E80DB7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4/M</w:t>
            </w:r>
          </w:p>
        </w:tc>
        <w:tc>
          <w:tcPr>
            <w:tcW w:w="1272" w:type="dxa"/>
          </w:tcPr>
          <w:p w14:paraId="606FC821" w14:textId="77777777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Holmes heart</w:t>
            </w:r>
          </w:p>
        </w:tc>
        <w:tc>
          <w:tcPr>
            <w:tcW w:w="1276" w:type="dxa"/>
          </w:tcPr>
          <w:p w14:paraId="1A2CF19E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Etomidate, </w:t>
            </w:r>
          </w:p>
          <w:p w14:paraId="677CA050" w14:textId="71B7FE1D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tany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04A62FA" w14:textId="2420FA3E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curonium</w:t>
            </w:r>
          </w:p>
        </w:tc>
        <w:tc>
          <w:tcPr>
            <w:tcW w:w="1275" w:type="dxa"/>
          </w:tcPr>
          <w:p w14:paraId="6FC245F2" w14:textId="77777777" w:rsidR="002B0F11" w:rsidRDefault="00AB51FE" w:rsidP="00E9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Fentanyl, </w:t>
            </w:r>
          </w:p>
          <w:p w14:paraId="6EC5687A" w14:textId="735C7459" w:rsidR="002B0F11" w:rsidRDefault="007E4BA3" w:rsidP="00E9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dazolam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753E940" w14:textId="3D41907C" w:rsidR="002B0F11" w:rsidRDefault="007E4BA3" w:rsidP="00E9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ancuronium</w:t>
            </w:r>
            <w:proofErr w:type="spellEnd"/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0C3CCB1" w14:textId="10BD705F" w:rsidR="00E50048" w:rsidRPr="00427C5E" w:rsidRDefault="007E4BA3" w:rsidP="00E9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soflurane</w:t>
            </w:r>
          </w:p>
        </w:tc>
        <w:tc>
          <w:tcPr>
            <w:tcW w:w="993" w:type="dxa"/>
          </w:tcPr>
          <w:p w14:paraId="7C0CE188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</w:t>
            </w:r>
          </w:p>
          <w:p w14:paraId="31E9D829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CVP, </w:t>
            </w:r>
          </w:p>
          <w:p w14:paraId="42905ACC" w14:textId="15351EC3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151">
              <w:rPr>
                <w:rFonts w:ascii="Times New Roman" w:hAnsi="Times New Roman" w:cs="Times New Roman"/>
                <w:sz w:val="18"/>
                <w:szCs w:val="18"/>
              </w:rPr>
              <w:t>TEE</w:t>
            </w:r>
          </w:p>
        </w:tc>
        <w:tc>
          <w:tcPr>
            <w:tcW w:w="1417" w:type="dxa"/>
          </w:tcPr>
          <w:p w14:paraId="676287CB" w14:textId="4E8CA827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4A005E12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A5AFFD0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Fenoldopam, </w:t>
            </w:r>
          </w:p>
          <w:p w14:paraId="3237387B" w14:textId="051BD07D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pam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290C31F" w14:textId="171A099A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henylephr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B25C4E4" w14:textId="5E1D6A78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radrenaline</w:t>
            </w:r>
          </w:p>
        </w:tc>
        <w:tc>
          <w:tcPr>
            <w:tcW w:w="1417" w:type="dxa"/>
          </w:tcPr>
          <w:p w14:paraId="42FF04F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4C6E630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134" w:type="dxa"/>
          </w:tcPr>
          <w:p w14:paraId="41D9E194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477C7F" w14:paraId="3EB099F9" w14:textId="77777777" w:rsidTr="00E965D1">
        <w:tc>
          <w:tcPr>
            <w:tcW w:w="1248" w:type="dxa"/>
          </w:tcPr>
          <w:p w14:paraId="17D9E2B3" w14:textId="6ED0E73B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tendresse</w:t>
            </w:r>
            <w:proofErr w:type="spellEnd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et al. </w:t>
            </w:r>
            <w:r w:rsidR="006E3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6E3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1CDAA9DF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1/M</w:t>
            </w:r>
          </w:p>
        </w:tc>
        <w:tc>
          <w:tcPr>
            <w:tcW w:w="1272" w:type="dxa"/>
          </w:tcPr>
          <w:p w14:paraId="0BB3965F" w14:textId="77777777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Large </w:t>
            </w:r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1276" w:type="dxa"/>
          </w:tcPr>
          <w:p w14:paraId="49038A49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Etomidate, </w:t>
            </w:r>
          </w:p>
          <w:p w14:paraId="5F730D77" w14:textId="3BD308CA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66D4F78" w14:textId="1CFBB281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1275" w:type="dxa"/>
          </w:tcPr>
          <w:p w14:paraId="3739A499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Sevoflurane, </w:t>
            </w:r>
          </w:p>
          <w:p w14:paraId="4A8E6823" w14:textId="1A42F647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993" w:type="dxa"/>
          </w:tcPr>
          <w:p w14:paraId="3F93BEF2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</w:t>
            </w:r>
          </w:p>
          <w:p w14:paraId="037C187C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CVP, </w:t>
            </w:r>
          </w:p>
          <w:p w14:paraId="543DF3BC" w14:textId="22110F13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EE</w:t>
            </w:r>
          </w:p>
        </w:tc>
        <w:tc>
          <w:tcPr>
            <w:tcW w:w="1417" w:type="dxa"/>
          </w:tcPr>
          <w:p w14:paraId="3F8E9660" w14:textId="15EEC9A7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5C2BC248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5C92318" w14:textId="0C4400DD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henylephrine</w:t>
            </w:r>
          </w:p>
        </w:tc>
        <w:tc>
          <w:tcPr>
            <w:tcW w:w="1417" w:type="dxa"/>
          </w:tcPr>
          <w:p w14:paraId="6054088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3–15</w:t>
            </w:r>
          </w:p>
        </w:tc>
        <w:tc>
          <w:tcPr>
            <w:tcW w:w="1134" w:type="dxa"/>
          </w:tcPr>
          <w:p w14:paraId="12D77DA8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480 </w:t>
            </w:r>
          </w:p>
        </w:tc>
        <w:tc>
          <w:tcPr>
            <w:tcW w:w="1134" w:type="dxa"/>
          </w:tcPr>
          <w:p w14:paraId="6FFC575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</w:tr>
      <w:tr w:rsidR="00477C7F" w14:paraId="213DA3AA" w14:textId="77777777" w:rsidTr="00E965D1">
        <w:tc>
          <w:tcPr>
            <w:tcW w:w="1248" w:type="dxa"/>
          </w:tcPr>
          <w:p w14:paraId="180FC3CB" w14:textId="65A1391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rqaoui</w:t>
            </w:r>
            <w:proofErr w:type="spellEnd"/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t al.</w:t>
            </w:r>
            <w:r w:rsidR="006E3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6E3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2FD71086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3/M</w:t>
            </w:r>
          </w:p>
        </w:tc>
        <w:tc>
          <w:tcPr>
            <w:tcW w:w="1272" w:type="dxa"/>
          </w:tcPr>
          <w:p w14:paraId="68A1ACFC" w14:textId="04BAC691" w:rsidR="00E50048" w:rsidRPr="00427C5E" w:rsidRDefault="00AB51FE" w:rsidP="007E4B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TA, PS, </w:t>
            </w:r>
            <w:r w:rsidR="007E4BA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E4BA3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ysplastic 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singl</w:t>
            </w:r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e A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 valve</w:t>
            </w:r>
          </w:p>
        </w:tc>
        <w:tc>
          <w:tcPr>
            <w:tcW w:w="1276" w:type="dxa"/>
          </w:tcPr>
          <w:p w14:paraId="6D98BEF8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Hydroxyzi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6AF920" w14:textId="6668E519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ropofo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20B7FA2" w14:textId="1F058870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  <w:proofErr w:type="spellEnd"/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85989E2" w14:textId="409D1226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racurium</w:t>
            </w:r>
          </w:p>
        </w:tc>
        <w:tc>
          <w:tcPr>
            <w:tcW w:w="1275" w:type="dxa"/>
          </w:tcPr>
          <w:p w14:paraId="0CC5725E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Sevoflurane, </w:t>
            </w:r>
          </w:p>
          <w:p w14:paraId="7E0B8CBF" w14:textId="538E10AE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993" w:type="dxa"/>
          </w:tcPr>
          <w:p w14:paraId="5A3E3E68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</w:t>
            </w:r>
          </w:p>
          <w:p w14:paraId="1C237FF0" w14:textId="4AC3F296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CVP</w:t>
            </w:r>
          </w:p>
        </w:tc>
        <w:tc>
          <w:tcPr>
            <w:tcW w:w="1417" w:type="dxa"/>
          </w:tcPr>
          <w:p w14:paraId="448EEEF6" w14:textId="0C22B4D0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3A723333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A231194" w14:textId="1DA91278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radrenaline</w:t>
            </w:r>
          </w:p>
        </w:tc>
        <w:tc>
          <w:tcPr>
            <w:tcW w:w="1417" w:type="dxa"/>
          </w:tcPr>
          <w:p w14:paraId="3E6643B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44195DB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31ED77D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77C7F" w14:paraId="02DAAE1C" w14:textId="77777777" w:rsidTr="00E965D1">
        <w:tc>
          <w:tcPr>
            <w:tcW w:w="1248" w:type="dxa"/>
          </w:tcPr>
          <w:p w14:paraId="54BC6EA6" w14:textId="54897B43" w:rsidR="006E3164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e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5BEDB17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8/M</w:t>
            </w:r>
          </w:p>
        </w:tc>
        <w:tc>
          <w:tcPr>
            <w:tcW w:w="1272" w:type="dxa"/>
          </w:tcPr>
          <w:p w14:paraId="48BF0AC9" w14:textId="5E7A3ACC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HLHS, </w:t>
            </w:r>
            <w:proofErr w:type="spellStart"/>
            <w:r w:rsidR="0001648A" w:rsidRPr="00E259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AVSD</w:t>
            </w:r>
            <w:proofErr w:type="spellEnd"/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01648A" w:rsidRPr="00E25901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  <w:proofErr w:type="spellEnd"/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901">
              <w:rPr>
                <w:rFonts w:ascii="Times New Roman" w:hAnsi="Times New Roman" w:cs="Times New Roman"/>
                <w:sz w:val="18"/>
                <w:szCs w:val="18"/>
              </w:rPr>
              <w:t>TAPVC</w:t>
            </w:r>
          </w:p>
        </w:tc>
        <w:tc>
          <w:tcPr>
            <w:tcW w:w="1276" w:type="dxa"/>
          </w:tcPr>
          <w:p w14:paraId="4E17898F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dazolam, </w:t>
            </w:r>
          </w:p>
          <w:p w14:paraId="7638627F" w14:textId="6E1F151B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8F02551" w14:textId="09C456E0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omidat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94B37F8" w14:textId="2235514F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  <w:proofErr w:type="spellEnd"/>
          </w:p>
        </w:tc>
        <w:tc>
          <w:tcPr>
            <w:tcW w:w="1275" w:type="dxa"/>
          </w:tcPr>
          <w:p w14:paraId="481170DB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Sevoflurane, </w:t>
            </w:r>
          </w:p>
          <w:p w14:paraId="55AF248C" w14:textId="41429294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993" w:type="dxa"/>
          </w:tcPr>
          <w:p w14:paraId="4BFA3C76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</w:t>
            </w:r>
          </w:p>
          <w:p w14:paraId="3D69A881" w14:textId="19722B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CVP, </w:t>
            </w:r>
          </w:p>
          <w:p w14:paraId="3B19E7A6" w14:textId="20ECF46C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EE</w:t>
            </w:r>
          </w:p>
        </w:tc>
        <w:tc>
          <w:tcPr>
            <w:tcW w:w="1417" w:type="dxa"/>
          </w:tcPr>
          <w:p w14:paraId="72AB9DF2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Laparoscopic; converted to open</w:t>
            </w:r>
          </w:p>
        </w:tc>
        <w:tc>
          <w:tcPr>
            <w:tcW w:w="1134" w:type="dxa"/>
          </w:tcPr>
          <w:p w14:paraId="3CD73C55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7AFAE97" w14:textId="0637C8F0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lrinone, </w:t>
            </w:r>
          </w:p>
          <w:p w14:paraId="2524519E" w14:textId="04F38B44" w:rsidR="00A01926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oprusside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029822A" w14:textId="0E325013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pam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832669E" w14:textId="3BCBE7DF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radrenaline</w:t>
            </w:r>
          </w:p>
        </w:tc>
        <w:tc>
          <w:tcPr>
            <w:tcW w:w="1417" w:type="dxa"/>
          </w:tcPr>
          <w:p w14:paraId="309777CB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DDB69A8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1134" w:type="dxa"/>
          </w:tcPr>
          <w:p w14:paraId="257133BD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77C7F" w14:paraId="480E1AF2" w14:textId="77777777" w:rsidTr="00E965D1">
        <w:tc>
          <w:tcPr>
            <w:tcW w:w="1248" w:type="dxa"/>
          </w:tcPr>
          <w:p w14:paraId="1A56107C" w14:textId="0E78F108" w:rsidR="006E3164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ile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72C3343F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5/M</w:t>
            </w:r>
          </w:p>
        </w:tc>
        <w:tc>
          <w:tcPr>
            <w:tcW w:w="1272" w:type="dxa"/>
          </w:tcPr>
          <w:p w14:paraId="45B84581" w14:textId="77777777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276" w:type="dxa"/>
          </w:tcPr>
          <w:p w14:paraId="52BC8234" w14:textId="77777777" w:rsidR="00E965D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Fentanyl, </w:t>
            </w:r>
          </w:p>
          <w:p w14:paraId="22DCB385" w14:textId="2FE84229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doca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DDC1D12" w14:textId="148EB05B" w:rsidR="00E965D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ropofo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0572D8D" w14:textId="27E4CDA7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curonium</w:t>
            </w:r>
          </w:p>
        </w:tc>
        <w:tc>
          <w:tcPr>
            <w:tcW w:w="1275" w:type="dxa"/>
          </w:tcPr>
          <w:p w14:paraId="49A0F0C4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soflurane, </w:t>
            </w:r>
          </w:p>
          <w:p w14:paraId="2B7B1CC4" w14:textId="43359A8B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993" w:type="dxa"/>
          </w:tcPr>
          <w:p w14:paraId="2D0B5AE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129B1172" w14:textId="7A76A1D5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1134" w:type="dxa"/>
          </w:tcPr>
          <w:p w14:paraId="61F8EC72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A734681" w14:textId="091BA23B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poprostenol</w:t>
            </w:r>
            <w:proofErr w:type="spellEnd"/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42B6D9B" w14:textId="7D02345B" w:rsidR="00CE3702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oprusside</w:t>
            </w:r>
          </w:p>
          <w:p w14:paraId="2593CDCC" w14:textId="7C8D7637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lrinone</w:t>
            </w:r>
          </w:p>
        </w:tc>
        <w:tc>
          <w:tcPr>
            <w:tcW w:w="1417" w:type="dxa"/>
          </w:tcPr>
          <w:p w14:paraId="324AD2AB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134" w:type="dxa"/>
          </w:tcPr>
          <w:p w14:paraId="7B80AF80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2D9C959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77C7F" w14:paraId="5F2EA555" w14:textId="77777777" w:rsidTr="00E965D1">
        <w:tc>
          <w:tcPr>
            <w:tcW w:w="1248" w:type="dxa"/>
          </w:tcPr>
          <w:p w14:paraId="602C97EB" w14:textId="390B0B6F" w:rsidR="006E3164" w:rsidRPr="00427C5E" w:rsidRDefault="00C351F5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mings</w:t>
            </w:r>
            <w:r w:rsidR="00AB51FE"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AB51F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="00AB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29CD02B1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36/F</w:t>
            </w:r>
          </w:p>
        </w:tc>
        <w:tc>
          <w:tcPr>
            <w:tcW w:w="1272" w:type="dxa"/>
          </w:tcPr>
          <w:p w14:paraId="38ECFE7E" w14:textId="77777777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276" w:type="dxa"/>
          </w:tcPr>
          <w:p w14:paraId="0F55CBDC" w14:textId="77777777" w:rsidR="0001648A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Propofol, </w:t>
            </w:r>
          </w:p>
          <w:p w14:paraId="19DD4AE2" w14:textId="5FCA1667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doca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9E63B93" w14:textId="790E214B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tany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5A8057C" w14:textId="22B49EE1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</w:p>
        </w:tc>
        <w:tc>
          <w:tcPr>
            <w:tcW w:w="1275" w:type="dxa"/>
          </w:tcPr>
          <w:p w14:paraId="6FE02BB9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Isoflurane, </w:t>
            </w:r>
          </w:p>
          <w:p w14:paraId="29E7437C" w14:textId="59D11693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ropofol</w:t>
            </w:r>
          </w:p>
        </w:tc>
        <w:tc>
          <w:tcPr>
            <w:tcW w:w="993" w:type="dxa"/>
          </w:tcPr>
          <w:p w14:paraId="27C9EEB4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CVP, </w:t>
            </w:r>
          </w:p>
          <w:p w14:paraId="2814B2EE" w14:textId="59EE589A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EE</w:t>
            </w:r>
          </w:p>
        </w:tc>
        <w:tc>
          <w:tcPr>
            <w:tcW w:w="1417" w:type="dxa"/>
          </w:tcPr>
          <w:p w14:paraId="3C02DCC4" w14:textId="455BDCEB" w:rsidR="00E50048" w:rsidRPr="00427C5E" w:rsidRDefault="00AB51FE" w:rsidP="00BA4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bot</w:t>
            </w:r>
          </w:p>
        </w:tc>
        <w:tc>
          <w:tcPr>
            <w:tcW w:w="1134" w:type="dxa"/>
          </w:tcPr>
          <w:p w14:paraId="54DC2DBC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DD359AB" w14:textId="2F2BE554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023BCD4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60FE45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AB7907C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77C7F" w14:paraId="45023520" w14:textId="77777777" w:rsidTr="00E965D1">
        <w:tc>
          <w:tcPr>
            <w:tcW w:w="1248" w:type="dxa"/>
          </w:tcPr>
          <w:p w14:paraId="744B5CF0" w14:textId="7DC13D6B" w:rsidR="006E3164" w:rsidRPr="00427C5E" w:rsidRDefault="00C351F5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erburne</w:t>
            </w:r>
            <w:r w:rsidR="00AB51FE"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t al.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B51F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 w:rsidR="00AB51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0A395289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6/NA</w:t>
            </w:r>
          </w:p>
        </w:tc>
        <w:tc>
          <w:tcPr>
            <w:tcW w:w="1272" w:type="dxa"/>
          </w:tcPr>
          <w:p w14:paraId="5420023F" w14:textId="77777777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Hypoplastic right heart</w:t>
            </w:r>
          </w:p>
        </w:tc>
        <w:tc>
          <w:tcPr>
            <w:tcW w:w="1276" w:type="dxa"/>
          </w:tcPr>
          <w:p w14:paraId="476F1216" w14:textId="77777777" w:rsidR="0001648A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dazolam, </w:t>
            </w:r>
          </w:p>
          <w:p w14:paraId="5BC7BBE0" w14:textId="0982C7F2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ropofo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A07F264" w14:textId="40732D9E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tany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3A6EE9A" w14:textId="197F50A9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doca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0D8A2B6" w14:textId="53E1CCE7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</w:p>
        </w:tc>
        <w:tc>
          <w:tcPr>
            <w:tcW w:w="1275" w:type="dxa"/>
          </w:tcPr>
          <w:p w14:paraId="45DC8515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Sevoflurane, </w:t>
            </w:r>
          </w:p>
          <w:p w14:paraId="32CA8104" w14:textId="4ABDCDBC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tany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1E705CC" w14:textId="53056A55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</w:p>
        </w:tc>
        <w:tc>
          <w:tcPr>
            <w:tcW w:w="993" w:type="dxa"/>
          </w:tcPr>
          <w:p w14:paraId="56D62951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B466F51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8292F4C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91B31B1" w14:textId="28BEC970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lrinone, </w:t>
            </w:r>
          </w:p>
          <w:p w14:paraId="3A429193" w14:textId="11CD2AB4" w:rsidR="00562174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roprusside</w:t>
            </w:r>
            <w:r w:rsidR="00AB51F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14:paraId="131375B8" w14:textId="06EBFD7B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radrenal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F084B47" w14:textId="01B1A7DD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drenaline</w:t>
            </w:r>
          </w:p>
        </w:tc>
        <w:tc>
          <w:tcPr>
            <w:tcW w:w="1417" w:type="dxa"/>
          </w:tcPr>
          <w:p w14:paraId="0C3CC660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29313B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2F6807DB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477C7F" w14:paraId="2C7A6E20" w14:textId="77777777" w:rsidTr="00E965D1">
        <w:tc>
          <w:tcPr>
            <w:tcW w:w="1248" w:type="dxa"/>
          </w:tcPr>
          <w:p w14:paraId="00BCDAEE" w14:textId="22B0B075" w:rsidR="006E3164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ato, et al.</w:t>
            </w:r>
            <w:r w:rsidR="00A53E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r w:rsidR="00A5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61" w:type="dxa"/>
          </w:tcPr>
          <w:p w14:paraId="682788D1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39/F</w:t>
            </w:r>
          </w:p>
        </w:tc>
        <w:tc>
          <w:tcPr>
            <w:tcW w:w="1272" w:type="dxa"/>
          </w:tcPr>
          <w:p w14:paraId="7559FD88" w14:textId="77777777" w:rsidR="002B0F11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HLHS, </w:t>
            </w:r>
          </w:p>
          <w:p w14:paraId="4FB8A825" w14:textId="368DB4B3" w:rsidR="00E50048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276" w:type="dxa"/>
          </w:tcPr>
          <w:p w14:paraId="3907B4E2" w14:textId="77777777" w:rsidR="0001648A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dazolam, </w:t>
            </w:r>
          </w:p>
          <w:p w14:paraId="2CF341D8" w14:textId="5B51B0E5" w:rsidR="0001648A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ntanyl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29C943C" w14:textId="50889257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curonium</w:t>
            </w:r>
          </w:p>
        </w:tc>
        <w:tc>
          <w:tcPr>
            <w:tcW w:w="1275" w:type="dxa"/>
          </w:tcPr>
          <w:p w14:paraId="0FE17811" w14:textId="77777777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Sevoflurane, </w:t>
            </w:r>
          </w:p>
          <w:p w14:paraId="7BEFBF00" w14:textId="4A6C86DE" w:rsidR="00E5004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emifentanil</w:t>
            </w:r>
          </w:p>
        </w:tc>
        <w:tc>
          <w:tcPr>
            <w:tcW w:w="993" w:type="dxa"/>
          </w:tcPr>
          <w:p w14:paraId="5D501B41" w14:textId="77777777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ABP, </w:t>
            </w:r>
          </w:p>
          <w:p w14:paraId="6200E3B4" w14:textId="572C65F4" w:rsidR="007F5A03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CVP, </w:t>
            </w:r>
          </w:p>
          <w:p w14:paraId="377F50EC" w14:textId="31C808A8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TEE</w:t>
            </w:r>
          </w:p>
        </w:tc>
        <w:tc>
          <w:tcPr>
            <w:tcW w:w="1417" w:type="dxa"/>
          </w:tcPr>
          <w:p w14:paraId="61C8C740" w14:textId="407ECE10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aparoscopic</w:t>
            </w:r>
          </w:p>
        </w:tc>
        <w:tc>
          <w:tcPr>
            <w:tcW w:w="1134" w:type="dxa"/>
          </w:tcPr>
          <w:p w14:paraId="6E90C40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</w:tcPr>
          <w:p w14:paraId="16619F7B" w14:textId="5B92F6E9" w:rsidR="002B0F11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Milrinone, </w:t>
            </w:r>
          </w:p>
          <w:p w14:paraId="3017355E" w14:textId="246513B9" w:rsidR="00EF0069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peritide</w:t>
            </w:r>
            <w:proofErr w:type="spellEnd"/>
            <w:r w:rsidR="00AB51F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B8B1B26" w14:textId="54B2764C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itroglycerin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6D8DD0DD" w14:textId="5D71367F" w:rsidR="002B0F11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radrenaline</w:t>
            </w:r>
            <w:r w:rsidR="00AB51FE" w:rsidRPr="00427C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2BD4252" w14:textId="029D7493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obutamine</w:t>
            </w:r>
          </w:p>
        </w:tc>
        <w:tc>
          <w:tcPr>
            <w:tcW w:w="1417" w:type="dxa"/>
          </w:tcPr>
          <w:p w14:paraId="71A60E57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14–22</w:t>
            </w:r>
          </w:p>
        </w:tc>
        <w:tc>
          <w:tcPr>
            <w:tcW w:w="1134" w:type="dxa"/>
          </w:tcPr>
          <w:p w14:paraId="0A81158C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34" w:type="dxa"/>
          </w:tcPr>
          <w:p w14:paraId="15244BBE" w14:textId="77777777" w:rsidR="00E50048" w:rsidRPr="00427C5E" w:rsidRDefault="00AB51FE" w:rsidP="00543F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C5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477C7F" w14:paraId="10E7413E" w14:textId="77777777" w:rsidTr="00E965D1">
        <w:tc>
          <w:tcPr>
            <w:tcW w:w="1248" w:type="dxa"/>
          </w:tcPr>
          <w:p w14:paraId="1D0325EE" w14:textId="21BA5756" w:rsidR="00E00EE6" w:rsidRPr="00427C5E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41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ffredin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[13]</w:t>
            </w:r>
          </w:p>
        </w:tc>
        <w:tc>
          <w:tcPr>
            <w:tcW w:w="1161" w:type="dxa"/>
          </w:tcPr>
          <w:p w14:paraId="1CD2CBF1" w14:textId="2BCE6F74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</w:tc>
        <w:tc>
          <w:tcPr>
            <w:tcW w:w="1272" w:type="dxa"/>
          </w:tcPr>
          <w:p w14:paraId="5DE6A408" w14:textId="0E62B718" w:rsidR="00E00EE6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6A10D644" w14:textId="77777777" w:rsidR="008B4118" w:rsidRDefault="00AB51FE" w:rsidP="008B4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m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4C2CD8" w14:textId="6FFF53B2" w:rsidR="008B4118" w:rsidRDefault="007E4BA3" w:rsidP="008B4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azolam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4ABD50C5" w14:textId="3466B0DE" w:rsidR="008B4118" w:rsidRDefault="007E4BA3" w:rsidP="008B4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tanyl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42FABAF" w14:textId="629C0B90" w:rsidR="008B4118" w:rsidRPr="00427C5E" w:rsidRDefault="007E4BA3" w:rsidP="008B4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curonium</w:t>
            </w:r>
          </w:p>
        </w:tc>
        <w:tc>
          <w:tcPr>
            <w:tcW w:w="1275" w:type="dxa"/>
          </w:tcPr>
          <w:p w14:paraId="34203F61" w14:textId="77777777" w:rsidR="00E00EE6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flurane, </w:t>
            </w:r>
          </w:p>
          <w:p w14:paraId="63DA3E2D" w14:textId="6C971448" w:rsidR="008B4118" w:rsidRPr="00427C5E" w:rsidRDefault="007E4BA3" w:rsidP="007E4B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pidural 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infu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pivacaine</w:t>
            </w:r>
          </w:p>
        </w:tc>
        <w:tc>
          <w:tcPr>
            <w:tcW w:w="993" w:type="dxa"/>
          </w:tcPr>
          <w:p w14:paraId="29603BC6" w14:textId="77777777" w:rsidR="00E00EE6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P, </w:t>
            </w:r>
          </w:p>
          <w:p w14:paraId="36FA7D53" w14:textId="77777777" w:rsidR="00230C9A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P, </w:t>
            </w:r>
          </w:p>
          <w:p w14:paraId="469029E0" w14:textId="03F9A237" w:rsidR="00230C9A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417" w:type="dxa"/>
          </w:tcPr>
          <w:p w14:paraId="23A354F0" w14:textId="2F2F9E6F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1134" w:type="dxa"/>
          </w:tcPr>
          <w:p w14:paraId="4BFE3781" w14:textId="01FA51FB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2A4322B" w14:textId="395161FC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oprusside</w:t>
            </w:r>
          </w:p>
        </w:tc>
        <w:tc>
          <w:tcPr>
            <w:tcW w:w="1417" w:type="dxa"/>
          </w:tcPr>
          <w:p w14:paraId="20258173" w14:textId="32BAF0C6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 baseline</w:t>
            </w:r>
          </w:p>
        </w:tc>
        <w:tc>
          <w:tcPr>
            <w:tcW w:w="1134" w:type="dxa"/>
          </w:tcPr>
          <w:p w14:paraId="59E3ECEC" w14:textId="3E088CFA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804F2E7" w14:textId="69E70630" w:rsidR="00E00EE6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</w:tr>
      <w:tr w:rsidR="00477C7F" w14:paraId="29923649" w14:textId="77777777" w:rsidTr="00E965D1">
        <w:tc>
          <w:tcPr>
            <w:tcW w:w="1248" w:type="dxa"/>
          </w:tcPr>
          <w:p w14:paraId="0475700C" w14:textId="74512100" w:rsidR="008B4118" w:rsidRPr="008B4118" w:rsidRDefault="00AB51FE" w:rsidP="00A53E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41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ffredin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et al. [13]</w:t>
            </w:r>
          </w:p>
        </w:tc>
        <w:tc>
          <w:tcPr>
            <w:tcW w:w="1161" w:type="dxa"/>
          </w:tcPr>
          <w:p w14:paraId="2858280B" w14:textId="338BA0DC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F</w:t>
            </w:r>
          </w:p>
        </w:tc>
        <w:tc>
          <w:tcPr>
            <w:tcW w:w="1272" w:type="dxa"/>
          </w:tcPr>
          <w:p w14:paraId="1E677801" w14:textId="77777777" w:rsidR="008B4118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plastic right heart, </w:t>
            </w:r>
          </w:p>
          <w:p w14:paraId="3C61C7BC" w14:textId="77777777" w:rsidR="00C24386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D, </w:t>
            </w:r>
          </w:p>
          <w:p w14:paraId="590503DD" w14:textId="1E79E0D3" w:rsidR="00C24386" w:rsidRPr="00427C5E" w:rsidRDefault="00AB51FE" w:rsidP="00334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6B809577" w14:textId="77777777" w:rsidR="008B4118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amine, </w:t>
            </w:r>
          </w:p>
          <w:p w14:paraId="19D6A7C0" w14:textId="1EA47E7F" w:rsidR="008B4118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azolam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37B6D73" w14:textId="304656EE" w:rsidR="008B4118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tanyl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0721545" w14:textId="2AB4FBED" w:rsidR="008B4118" w:rsidRPr="00427C5E" w:rsidRDefault="007E4BA3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curonium</w:t>
            </w:r>
          </w:p>
        </w:tc>
        <w:tc>
          <w:tcPr>
            <w:tcW w:w="1275" w:type="dxa"/>
          </w:tcPr>
          <w:p w14:paraId="5FF8BC24" w14:textId="77777777" w:rsidR="008B4118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flurane, </w:t>
            </w:r>
          </w:p>
          <w:p w14:paraId="23A6C5B2" w14:textId="6297E556" w:rsidR="008B4118" w:rsidRPr="00427C5E" w:rsidRDefault="007E4BA3" w:rsidP="007E4B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pidural </w:t>
            </w:r>
            <w:r w:rsidR="00AB51FE">
              <w:rPr>
                <w:rFonts w:ascii="Times New Roman" w:hAnsi="Times New Roman" w:cs="Times New Roman"/>
                <w:sz w:val="18"/>
                <w:szCs w:val="18"/>
              </w:rPr>
              <w:t xml:space="preserve">infu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pivacaine</w:t>
            </w:r>
          </w:p>
        </w:tc>
        <w:tc>
          <w:tcPr>
            <w:tcW w:w="993" w:type="dxa"/>
          </w:tcPr>
          <w:p w14:paraId="10D2012D" w14:textId="77777777" w:rsidR="008B4118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P, </w:t>
            </w:r>
          </w:p>
          <w:p w14:paraId="2D5A9E49" w14:textId="77777777" w:rsidR="00230C9A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P, </w:t>
            </w:r>
          </w:p>
          <w:p w14:paraId="4FFAF808" w14:textId="29819404" w:rsidR="00230C9A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417" w:type="dxa"/>
          </w:tcPr>
          <w:p w14:paraId="6A0A37DA" w14:textId="3160640C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1134" w:type="dxa"/>
          </w:tcPr>
          <w:p w14:paraId="250D8415" w14:textId="7B27AB4C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290E3F6" w14:textId="33B56AF5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roprusside</w:t>
            </w:r>
          </w:p>
        </w:tc>
        <w:tc>
          <w:tcPr>
            <w:tcW w:w="1417" w:type="dxa"/>
          </w:tcPr>
          <w:p w14:paraId="5B860F09" w14:textId="4A8904BD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 baseline</w:t>
            </w:r>
          </w:p>
        </w:tc>
        <w:tc>
          <w:tcPr>
            <w:tcW w:w="1134" w:type="dxa"/>
          </w:tcPr>
          <w:p w14:paraId="40FBAEBA" w14:textId="6A345A06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26AE2F9" w14:textId="24F51A91" w:rsidR="008B4118" w:rsidRPr="00427C5E" w:rsidRDefault="00AB51FE" w:rsidP="00543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</w:tr>
      <w:bookmarkEnd w:id="0"/>
    </w:tbl>
    <w:p w14:paraId="7D8B8C8F" w14:textId="77777777" w:rsidR="00EB758F" w:rsidRPr="00B758EE" w:rsidRDefault="00EB758F">
      <w:pPr>
        <w:rPr>
          <w:rFonts w:ascii="Times New Roman" w:hAnsi="Times New Roman" w:cs="Times New Roman"/>
        </w:rPr>
      </w:pPr>
    </w:p>
    <w:p w14:paraId="56B1C97F" w14:textId="104FF06C" w:rsidR="00FD70FD" w:rsidRPr="00FD70FD" w:rsidRDefault="00AB51FE" w:rsidP="00FD70FD">
      <w:pPr>
        <w:jc w:val="left"/>
        <w:rPr>
          <w:rFonts w:ascii="Times New Roman" w:hAnsi="Times New Roman" w:cs="Times New Roman"/>
          <w:sz w:val="24"/>
          <w:szCs w:val="24"/>
        </w:rPr>
      </w:pPr>
      <w:r w:rsidRPr="006A52BD">
        <w:rPr>
          <w:rFonts w:ascii="Times New Roman" w:hAnsi="Times New Roman" w:cs="Times New Roman"/>
          <w:sz w:val="24"/>
          <w:szCs w:val="24"/>
        </w:rPr>
        <w:t>ABP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Pr="006A52BD">
        <w:rPr>
          <w:rFonts w:ascii="Times New Roman" w:hAnsi="Times New Roman" w:cs="Times New Roman"/>
          <w:sz w:val="24"/>
          <w:szCs w:val="24"/>
        </w:rPr>
        <w:t xml:space="preserve"> </w:t>
      </w:r>
      <w:r w:rsidR="004A5602" w:rsidRPr="006A52BD">
        <w:rPr>
          <w:rFonts w:ascii="Times New Roman" w:hAnsi="Times New Roman" w:cs="Times New Roman"/>
          <w:sz w:val="24"/>
          <w:szCs w:val="24"/>
        </w:rPr>
        <w:t>a</w:t>
      </w:r>
      <w:r w:rsidRPr="006A52BD">
        <w:rPr>
          <w:rFonts w:ascii="Times New Roman" w:hAnsi="Times New Roman" w:cs="Times New Roman"/>
          <w:sz w:val="24"/>
          <w:szCs w:val="24"/>
        </w:rPr>
        <w:t>rterial blood pressure,</w:t>
      </w:r>
      <w:r w:rsidR="00A85DE9" w:rsidRPr="006A52BD">
        <w:rPr>
          <w:rFonts w:ascii="Times New Roman" w:hAnsi="Times New Roman" w:cs="Times New Roman"/>
          <w:sz w:val="24"/>
          <w:szCs w:val="24"/>
        </w:rPr>
        <w:t xml:space="preserve"> </w:t>
      </w:r>
      <w:r w:rsidR="002F2565" w:rsidRPr="006A52BD">
        <w:rPr>
          <w:rFonts w:ascii="Times New Roman" w:hAnsi="Times New Roman" w:cs="Times New Roman"/>
          <w:sz w:val="24"/>
          <w:szCs w:val="24"/>
        </w:rPr>
        <w:t>ASD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2F2565" w:rsidRPr="006A52BD">
        <w:rPr>
          <w:rFonts w:ascii="Times New Roman" w:hAnsi="Times New Roman" w:cs="Times New Roman"/>
          <w:sz w:val="24"/>
          <w:szCs w:val="24"/>
        </w:rPr>
        <w:t xml:space="preserve"> atrial septal defect, </w:t>
      </w:r>
      <w:r w:rsidR="00A85DE9" w:rsidRPr="006A52BD">
        <w:rPr>
          <w:rFonts w:ascii="Times New Roman" w:hAnsi="Times New Roman" w:cs="Times New Roman"/>
          <w:sz w:val="24"/>
          <w:szCs w:val="24"/>
        </w:rPr>
        <w:t>AV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A85DE9" w:rsidRPr="006A52BD">
        <w:rPr>
          <w:rFonts w:ascii="Times New Roman" w:hAnsi="Times New Roman" w:cs="Times New Roman"/>
          <w:sz w:val="24"/>
          <w:szCs w:val="24"/>
        </w:rPr>
        <w:t xml:space="preserve"> atrio</w:t>
      </w:r>
      <w:r w:rsidR="00E25901" w:rsidRPr="006A52BD">
        <w:rPr>
          <w:rFonts w:ascii="Times New Roman" w:hAnsi="Times New Roman" w:cs="Times New Roman"/>
          <w:sz w:val="24"/>
          <w:szCs w:val="24"/>
        </w:rPr>
        <w:t>ventricular,</w:t>
      </w:r>
      <w:r w:rsidRPr="006A5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5901" w:rsidRPr="006A52BD">
        <w:rPr>
          <w:rFonts w:ascii="Times New Roman" w:hAnsi="Times New Roman" w:cs="Times New Roman"/>
          <w:sz w:val="24"/>
          <w:szCs w:val="24"/>
        </w:rPr>
        <w:t>cAVSD</w:t>
      </w:r>
      <w:proofErr w:type="spellEnd"/>
      <w:r w:rsidR="00081E06">
        <w:rPr>
          <w:rFonts w:ascii="Times New Roman" w:hAnsi="Times New Roman" w:cs="Times New Roman"/>
          <w:sz w:val="24"/>
          <w:szCs w:val="24"/>
        </w:rPr>
        <w:t>:</w:t>
      </w:r>
      <w:r w:rsidR="00E25901" w:rsidRPr="006A52BD">
        <w:rPr>
          <w:rFonts w:ascii="Times New Roman" w:hAnsi="Times New Roman" w:cs="Times New Roman"/>
          <w:sz w:val="24"/>
          <w:szCs w:val="24"/>
        </w:rPr>
        <w:t xml:space="preserve"> complete atrioventricular septal defect, </w:t>
      </w:r>
      <w:proofErr w:type="spellStart"/>
      <w:r w:rsidR="00E25901" w:rsidRPr="006A52BD">
        <w:rPr>
          <w:rFonts w:ascii="Times New Roman" w:hAnsi="Times New Roman" w:cs="Times New Roman"/>
          <w:sz w:val="24"/>
          <w:szCs w:val="24"/>
        </w:rPr>
        <w:t>ccTGA</w:t>
      </w:r>
      <w:proofErr w:type="spellEnd"/>
      <w:r w:rsidR="00081E06">
        <w:rPr>
          <w:rFonts w:ascii="Times New Roman" w:hAnsi="Times New Roman" w:cs="Times New Roman"/>
          <w:sz w:val="24"/>
          <w:szCs w:val="24"/>
        </w:rPr>
        <w:t>:</w:t>
      </w:r>
      <w:r w:rsidR="00E25901" w:rsidRPr="006A52BD">
        <w:rPr>
          <w:rFonts w:ascii="Times New Roman" w:hAnsi="Times New Roman" w:cs="Times New Roman"/>
          <w:sz w:val="24"/>
          <w:szCs w:val="24"/>
        </w:rPr>
        <w:t xml:space="preserve"> congenitally corrected transposition of great arteries, </w:t>
      </w:r>
      <w:r w:rsidR="00815D18" w:rsidRPr="006A52BD">
        <w:rPr>
          <w:rFonts w:ascii="Times New Roman" w:hAnsi="Times New Roman" w:cs="Times New Roman"/>
          <w:sz w:val="24"/>
          <w:szCs w:val="24"/>
        </w:rPr>
        <w:t>CVP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815D18" w:rsidRPr="006A52BD">
        <w:rPr>
          <w:rFonts w:ascii="Times New Roman" w:hAnsi="Times New Roman" w:cs="Times New Roman"/>
          <w:sz w:val="24"/>
          <w:szCs w:val="24"/>
        </w:rPr>
        <w:t xml:space="preserve"> central venous pressure,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DORV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double outlet right ventricle,</w:t>
      </w:r>
      <w:r w:rsidR="002F2565" w:rsidRPr="006A5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2565" w:rsidRPr="006A52BD">
        <w:rPr>
          <w:rFonts w:ascii="Times New Roman" w:hAnsi="Times New Roman" w:cs="Times New Roman"/>
          <w:sz w:val="24"/>
          <w:szCs w:val="24"/>
        </w:rPr>
        <w:t>dTGA</w:t>
      </w:r>
      <w:proofErr w:type="spellEnd"/>
      <w:r w:rsidR="00081E06">
        <w:rPr>
          <w:rFonts w:ascii="Times New Roman" w:hAnsi="Times New Roman" w:cs="Times New Roman"/>
          <w:sz w:val="24"/>
          <w:szCs w:val="24"/>
        </w:rPr>
        <w:t>:</w:t>
      </w:r>
      <w:r w:rsidR="002F2565" w:rsidRPr="006A52BD">
        <w:rPr>
          <w:rFonts w:ascii="Times New Roman" w:hAnsi="Times New Roman" w:cs="Times New Roman"/>
          <w:sz w:val="24"/>
          <w:szCs w:val="24"/>
        </w:rPr>
        <w:t xml:space="preserve"> dextro-transposition of great arteries, </w:t>
      </w:r>
      <w:r w:rsidR="00176151" w:rsidRPr="006A52BD">
        <w:rPr>
          <w:rFonts w:ascii="Times New Roman" w:hAnsi="Times New Roman" w:cs="Times New Roman"/>
          <w:sz w:val="24"/>
          <w:szCs w:val="24"/>
        </w:rPr>
        <w:t>HLHS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hypoplastic left ventricle</w:t>
      </w:r>
      <w:r w:rsidR="006A52BD" w:rsidRPr="006A52BD">
        <w:rPr>
          <w:rFonts w:ascii="Times New Roman" w:hAnsi="Times New Roman" w:cs="Times New Roman"/>
          <w:sz w:val="24"/>
          <w:szCs w:val="24"/>
        </w:rPr>
        <w:t xml:space="preserve"> syndrome</w:t>
      </w:r>
      <w:r w:rsidR="00176151" w:rsidRPr="006A52BD">
        <w:rPr>
          <w:rFonts w:ascii="Times New Roman" w:hAnsi="Times New Roman" w:cs="Times New Roman"/>
          <w:sz w:val="24"/>
          <w:szCs w:val="24"/>
        </w:rPr>
        <w:t>, NA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not available, PA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pulmonary atresia, PS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pulmonary artery stenosis, TA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tricuspid atresia, </w:t>
      </w:r>
      <w:r w:rsidR="00E25901" w:rsidRPr="006A52BD">
        <w:rPr>
          <w:rFonts w:ascii="Times New Roman" w:hAnsi="Times New Roman" w:cs="Times New Roman"/>
          <w:sz w:val="24"/>
          <w:szCs w:val="24"/>
        </w:rPr>
        <w:t>TAPVC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E25901" w:rsidRPr="006A52BD">
        <w:rPr>
          <w:rFonts w:ascii="Times New Roman" w:hAnsi="Times New Roman" w:cs="Times New Roman"/>
          <w:sz w:val="24"/>
          <w:szCs w:val="24"/>
        </w:rPr>
        <w:t xml:space="preserve"> total anomalous </w:t>
      </w:r>
      <w:r w:rsidR="00E25901" w:rsidRPr="006A52BD">
        <w:rPr>
          <w:rFonts w:ascii="Times New Roman" w:hAnsi="Times New Roman" w:cs="Times New Roman"/>
          <w:sz w:val="24"/>
          <w:szCs w:val="24"/>
        </w:rPr>
        <w:lastRenderedPageBreak/>
        <w:t xml:space="preserve">pulmonary venous connection, </w:t>
      </w:r>
      <w:r w:rsidR="00176151" w:rsidRPr="006A52BD">
        <w:rPr>
          <w:rFonts w:ascii="Times New Roman" w:hAnsi="Times New Roman" w:cs="Times New Roman"/>
          <w:sz w:val="24"/>
          <w:szCs w:val="24"/>
        </w:rPr>
        <w:t>TEE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176151" w:rsidRPr="006A52BD">
        <w:rPr>
          <w:rFonts w:ascii="Times New Roman" w:hAnsi="Times New Roman" w:cs="Times New Roman"/>
          <w:sz w:val="24"/>
          <w:szCs w:val="24"/>
        </w:rPr>
        <w:t xml:space="preserve"> transesophageal echocardiography</w:t>
      </w:r>
      <w:r w:rsidR="00E25901" w:rsidRPr="006A52BD">
        <w:rPr>
          <w:rFonts w:ascii="Times New Roman" w:hAnsi="Times New Roman" w:cs="Times New Roman" w:hint="eastAsia"/>
          <w:sz w:val="24"/>
          <w:szCs w:val="24"/>
        </w:rPr>
        <w:t>,</w:t>
      </w:r>
      <w:r w:rsidR="00E25901" w:rsidRPr="006A52BD">
        <w:rPr>
          <w:rFonts w:ascii="Times New Roman" w:hAnsi="Times New Roman" w:cs="Times New Roman"/>
          <w:sz w:val="24"/>
          <w:szCs w:val="24"/>
        </w:rPr>
        <w:t xml:space="preserve"> VSD</w:t>
      </w:r>
      <w:r w:rsidR="00081E06">
        <w:rPr>
          <w:rFonts w:ascii="Times New Roman" w:hAnsi="Times New Roman" w:cs="Times New Roman"/>
          <w:sz w:val="24"/>
          <w:szCs w:val="24"/>
        </w:rPr>
        <w:t>:</w:t>
      </w:r>
      <w:r w:rsidR="00E25901" w:rsidRPr="006A52BD">
        <w:rPr>
          <w:rFonts w:ascii="Times New Roman" w:hAnsi="Times New Roman" w:cs="Times New Roman"/>
          <w:sz w:val="24"/>
          <w:szCs w:val="24"/>
        </w:rPr>
        <w:t xml:space="preserve"> ventricular septal defec</w:t>
      </w:r>
      <w:r w:rsidR="00E25901">
        <w:rPr>
          <w:rFonts w:ascii="Times New Roman" w:hAnsi="Times New Roman" w:cs="Times New Roman"/>
          <w:sz w:val="24"/>
          <w:szCs w:val="24"/>
        </w:rPr>
        <w:t>t</w:t>
      </w:r>
    </w:p>
    <w:p w14:paraId="4D7FF489" w14:textId="77777777" w:rsidR="00723D17" w:rsidRDefault="00723D17"/>
    <w:sectPr w:rsidR="00723D17" w:rsidSect="00342E8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64178" w14:textId="77777777" w:rsidR="007E1839" w:rsidRDefault="007E1839" w:rsidP="00AB51FE">
      <w:r>
        <w:separator/>
      </w:r>
    </w:p>
  </w:endnote>
  <w:endnote w:type="continuationSeparator" w:id="0">
    <w:p w14:paraId="422C788C" w14:textId="77777777" w:rsidR="007E1839" w:rsidRDefault="007E1839" w:rsidP="00AB5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89854" w14:textId="77777777" w:rsidR="007E1839" w:rsidRDefault="007E1839" w:rsidP="00AB51FE">
      <w:r>
        <w:separator/>
      </w:r>
    </w:p>
  </w:footnote>
  <w:footnote w:type="continuationSeparator" w:id="0">
    <w:p w14:paraId="50D4DF73" w14:textId="77777777" w:rsidR="007E1839" w:rsidRDefault="007E1839" w:rsidP="00AB5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zGzsDS0NLE0srRU0lEKTi0uzszPAykwrAUAjk6AiiwAAAA="/>
  </w:docVars>
  <w:rsids>
    <w:rsidRoot w:val="004435D7"/>
    <w:rsid w:val="00002510"/>
    <w:rsid w:val="000147F0"/>
    <w:rsid w:val="0001648A"/>
    <w:rsid w:val="00022B32"/>
    <w:rsid w:val="00074E0B"/>
    <w:rsid w:val="00081E06"/>
    <w:rsid w:val="00084427"/>
    <w:rsid w:val="000A64EC"/>
    <w:rsid w:val="000E678E"/>
    <w:rsid w:val="001074A5"/>
    <w:rsid w:val="00124109"/>
    <w:rsid w:val="00131F77"/>
    <w:rsid w:val="001329B4"/>
    <w:rsid w:val="0013551A"/>
    <w:rsid w:val="001569C8"/>
    <w:rsid w:val="001571E9"/>
    <w:rsid w:val="00163D79"/>
    <w:rsid w:val="00173C43"/>
    <w:rsid w:val="00176151"/>
    <w:rsid w:val="00181620"/>
    <w:rsid w:val="00193603"/>
    <w:rsid w:val="00195F71"/>
    <w:rsid w:val="0019758E"/>
    <w:rsid w:val="001A596D"/>
    <w:rsid w:val="001B2CF2"/>
    <w:rsid w:val="001B65CF"/>
    <w:rsid w:val="00211363"/>
    <w:rsid w:val="00220EE5"/>
    <w:rsid w:val="00230C9A"/>
    <w:rsid w:val="002342DD"/>
    <w:rsid w:val="002650EF"/>
    <w:rsid w:val="00272866"/>
    <w:rsid w:val="00281CA8"/>
    <w:rsid w:val="00283379"/>
    <w:rsid w:val="002931C5"/>
    <w:rsid w:val="00295BC4"/>
    <w:rsid w:val="002A09C7"/>
    <w:rsid w:val="002B0F11"/>
    <w:rsid w:val="002E5D7A"/>
    <w:rsid w:val="002F2565"/>
    <w:rsid w:val="00300133"/>
    <w:rsid w:val="00301731"/>
    <w:rsid w:val="00312A56"/>
    <w:rsid w:val="0033150B"/>
    <w:rsid w:val="003349B7"/>
    <w:rsid w:val="00342E85"/>
    <w:rsid w:val="0034743D"/>
    <w:rsid w:val="00354B48"/>
    <w:rsid w:val="00361A36"/>
    <w:rsid w:val="00377468"/>
    <w:rsid w:val="003C6C06"/>
    <w:rsid w:val="003C798F"/>
    <w:rsid w:val="003D018A"/>
    <w:rsid w:val="003F3216"/>
    <w:rsid w:val="003F5CB8"/>
    <w:rsid w:val="00427C5E"/>
    <w:rsid w:val="004435D7"/>
    <w:rsid w:val="00443E16"/>
    <w:rsid w:val="004461EC"/>
    <w:rsid w:val="0045352C"/>
    <w:rsid w:val="00454924"/>
    <w:rsid w:val="00477C7F"/>
    <w:rsid w:val="004809AB"/>
    <w:rsid w:val="004A5602"/>
    <w:rsid w:val="004B22F1"/>
    <w:rsid w:val="004B6505"/>
    <w:rsid w:val="004B7946"/>
    <w:rsid w:val="004C5444"/>
    <w:rsid w:val="004F4192"/>
    <w:rsid w:val="005130F3"/>
    <w:rsid w:val="00543F17"/>
    <w:rsid w:val="00561712"/>
    <w:rsid w:val="00562174"/>
    <w:rsid w:val="00566599"/>
    <w:rsid w:val="00572C4E"/>
    <w:rsid w:val="00575251"/>
    <w:rsid w:val="00595B09"/>
    <w:rsid w:val="005A7287"/>
    <w:rsid w:val="005A79DA"/>
    <w:rsid w:val="005D7F14"/>
    <w:rsid w:val="0060096A"/>
    <w:rsid w:val="00622EAF"/>
    <w:rsid w:val="00624BC3"/>
    <w:rsid w:val="00637D10"/>
    <w:rsid w:val="00644C31"/>
    <w:rsid w:val="00650154"/>
    <w:rsid w:val="0065126D"/>
    <w:rsid w:val="00676763"/>
    <w:rsid w:val="0067767A"/>
    <w:rsid w:val="006A52BD"/>
    <w:rsid w:val="006D173C"/>
    <w:rsid w:val="006E3164"/>
    <w:rsid w:val="006E3560"/>
    <w:rsid w:val="006F4AD6"/>
    <w:rsid w:val="006F620E"/>
    <w:rsid w:val="00707311"/>
    <w:rsid w:val="00717A4A"/>
    <w:rsid w:val="0072275C"/>
    <w:rsid w:val="00723D17"/>
    <w:rsid w:val="00735A3D"/>
    <w:rsid w:val="00770CAA"/>
    <w:rsid w:val="00772F1E"/>
    <w:rsid w:val="007759C4"/>
    <w:rsid w:val="007A0631"/>
    <w:rsid w:val="007A5E6C"/>
    <w:rsid w:val="007B2175"/>
    <w:rsid w:val="007B51DF"/>
    <w:rsid w:val="007E1839"/>
    <w:rsid w:val="007E4BA3"/>
    <w:rsid w:val="007F5A03"/>
    <w:rsid w:val="00807649"/>
    <w:rsid w:val="00815D18"/>
    <w:rsid w:val="0082407E"/>
    <w:rsid w:val="0083668D"/>
    <w:rsid w:val="00846F77"/>
    <w:rsid w:val="008515B0"/>
    <w:rsid w:val="008619E0"/>
    <w:rsid w:val="008644BF"/>
    <w:rsid w:val="008745B9"/>
    <w:rsid w:val="0088797B"/>
    <w:rsid w:val="008B4118"/>
    <w:rsid w:val="008D1EA6"/>
    <w:rsid w:val="008D60AC"/>
    <w:rsid w:val="00900B84"/>
    <w:rsid w:val="009647C2"/>
    <w:rsid w:val="00981636"/>
    <w:rsid w:val="009A0AD4"/>
    <w:rsid w:val="009A203F"/>
    <w:rsid w:val="009A53C5"/>
    <w:rsid w:val="009B53C1"/>
    <w:rsid w:val="009D1672"/>
    <w:rsid w:val="009F0287"/>
    <w:rsid w:val="00A01926"/>
    <w:rsid w:val="00A53EB0"/>
    <w:rsid w:val="00A64F7C"/>
    <w:rsid w:val="00A713E9"/>
    <w:rsid w:val="00A74160"/>
    <w:rsid w:val="00A83FE7"/>
    <w:rsid w:val="00A85DE9"/>
    <w:rsid w:val="00AA1A12"/>
    <w:rsid w:val="00AB51FE"/>
    <w:rsid w:val="00AC6E6A"/>
    <w:rsid w:val="00AD6BA4"/>
    <w:rsid w:val="00AD7371"/>
    <w:rsid w:val="00AF48D8"/>
    <w:rsid w:val="00B2586E"/>
    <w:rsid w:val="00B500E4"/>
    <w:rsid w:val="00B62455"/>
    <w:rsid w:val="00B758EE"/>
    <w:rsid w:val="00B77548"/>
    <w:rsid w:val="00B82379"/>
    <w:rsid w:val="00BA4A06"/>
    <w:rsid w:val="00BA4F40"/>
    <w:rsid w:val="00BD0FF5"/>
    <w:rsid w:val="00BD25A1"/>
    <w:rsid w:val="00BD2797"/>
    <w:rsid w:val="00BE2CAD"/>
    <w:rsid w:val="00C1436F"/>
    <w:rsid w:val="00C14B41"/>
    <w:rsid w:val="00C24386"/>
    <w:rsid w:val="00C25719"/>
    <w:rsid w:val="00C351F5"/>
    <w:rsid w:val="00C52F17"/>
    <w:rsid w:val="00CA6D01"/>
    <w:rsid w:val="00CB068B"/>
    <w:rsid w:val="00CC4B2D"/>
    <w:rsid w:val="00CD04FC"/>
    <w:rsid w:val="00CE3702"/>
    <w:rsid w:val="00CF70E7"/>
    <w:rsid w:val="00D12CBC"/>
    <w:rsid w:val="00D13B38"/>
    <w:rsid w:val="00D2784D"/>
    <w:rsid w:val="00D4452D"/>
    <w:rsid w:val="00D74223"/>
    <w:rsid w:val="00D92327"/>
    <w:rsid w:val="00D97A0E"/>
    <w:rsid w:val="00DA27D6"/>
    <w:rsid w:val="00DA4373"/>
    <w:rsid w:val="00DA6F8D"/>
    <w:rsid w:val="00DC5AFB"/>
    <w:rsid w:val="00DC6390"/>
    <w:rsid w:val="00DD4B72"/>
    <w:rsid w:val="00DE5E86"/>
    <w:rsid w:val="00E00EE6"/>
    <w:rsid w:val="00E25901"/>
    <w:rsid w:val="00E34321"/>
    <w:rsid w:val="00E349DB"/>
    <w:rsid w:val="00E41F6F"/>
    <w:rsid w:val="00E444F4"/>
    <w:rsid w:val="00E50048"/>
    <w:rsid w:val="00E519B3"/>
    <w:rsid w:val="00E679F6"/>
    <w:rsid w:val="00E70BB0"/>
    <w:rsid w:val="00E7287B"/>
    <w:rsid w:val="00E84285"/>
    <w:rsid w:val="00E94234"/>
    <w:rsid w:val="00E965D1"/>
    <w:rsid w:val="00EB758F"/>
    <w:rsid w:val="00ED7099"/>
    <w:rsid w:val="00EE6C32"/>
    <w:rsid w:val="00EF0069"/>
    <w:rsid w:val="00F40760"/>
    <w:rsid w:val="00F45BDD"/>
    <w:rsid w:val="00F46CE6"/>
    <w:rsid w:val="00F516EC"/>
    <w:rsid w:val="00F53FBA"/>
    <w:rsid w:val="00F848FF"/>
    <w:rsid w:val="00F85699"/>
    <w:rsid w:val="00FA12C2"/>
    <w:rsid w:val="00FA5083"/>
    <w:rsid w:val="00FB20D1"/>
    <w:rsid w:val="00FD70FD"/>
    <w:rsid w:val="00FE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2B099"/>
  <w15:chartTrackingRefBased/>
  <w15:docId w15:val="{0B4A87F1-FDCD-4B92-A758-47122B0DD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42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42DD"/>
  </w:style>
  <w:style w:type="paragraph" w:styleId="a6">
    <w:name w:val="footer"/>
    <w:basedOn w:val="a"/>
    <w:link w:val="a7"/>
    <w:uiPriority w:val="99"/>
    <w:unhideWhenUsed/>
    <w:rsid w:val="002342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42DD"/>
  </w:style>
  <w:style w:type="paragraph" w:styleId="a8">
    <w:name w:val="Revision"/>
    <w:hidden/>
    <w:uiPriority w:val="99"/>
    <w:semiHidden/>
    <w:rsid w:val="003C6C06"/>
  </w:style>
  <w:style w:type="character" w:styleId="a9">
    <w:name w:val="annotation reference"/>
    <w:basedOn w:val="a0"/>
    <w:uiPriority w:val="99"/>
    <w:semiHidden/>
    <w:unhideWhenUsed/>
    <w:rsid w:val="007E4BA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E4BA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E4BA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4BA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4BA3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7E4BA3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E4B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2A129-A60F-4909-96BE-3ACA9D9BB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3</Pages>
  <Words>460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e Makoto</dc:creator>
  <cp:lastModifiedBy>田中 悠登</cp:lastModifiedBy>
  <cp:revision>53</cp:revision>
  <dcterms:created xsi:type="dcterms:W3CDTF">2023-01-15T15:42:00Z</dcterms:created>
  <dcterms:modified xsi:type="dcterms:W3CDTF">2023-01-2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8ccf711daf3624c10b0b5bf3e07898ba3fd3e5c2a5f66b6f461b747a908ea</vt:lpwstr>
  </property>
</Properties>
</file>